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29C1F15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2147E">
        <w:rPr>
          <w:rFonts w:ascii="Arial" w:hAnsi="Arial" w:cs="Arial"/>
          <w:b/>
          <w:sz w:val="20"/>
        </w:rPr>
        <w:t xml:space="preserve">: </w:t>
      </w:r>
      <w:r w:rsidR="00E2147E" w:rsidRPr="00F32348">
        <w:rPr>
          <w:rFonts w:ascii="Arial" w:hAnsi="Arial" w:cs="Arial"/>
          <w:b/>
          <w:bCs/>
          <w:sz w:val="20"/>
        </w:rPr>
        <w:t>Femoral Fixation for Primary Total Hip Arthroplasty – An International Registry Perspectiv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20BC519" w:rsidR="00B8676E" w:rsidRDefault="00FB40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 Biomet, TJO, Smith and Nephew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9640291" w:rsidR="00B8676E" w:rsidRDefault="00FB40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Ethicon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BE3E901" w:rsidR="00B8676E" w:rsidRDefault="00C306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16E8F2C" w:rsidR="00B8676E" w:rsidRDefault="00C306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9777395" w:rsidR="00B8676E" w:rsidRDefault="00C306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9CEBBBC" w:rsidR="00B8676E" w:rsidRDefault="00FB40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JO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6775604" w:rsidR="00B8676E" w:rsidRDefault="00FB40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Zimmer Biomet, Smith and Nephew, Stryker, Depuy Synthes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3E9C3AB" w:rsidR="00B8676E" w:rsidRDefault="00C306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A043FBA" w:rsidR="00B8676E" w:rsidRDefault="00C306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EE4FAEE" w:rsidR="00B8676E" w:rsidRDefault="00FB407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ECA01C" w14:textId="77777777" w:rsidR="00FB407A" w:rsidRDefault="00FB407A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sz w:val="20"/>
        </w:rPr>
      </w:pPr>
    </w:p>
    <w:p w14:paraId="040424D8" w14:textId="6A493401" w:rsidR="00CD2C14" w:rsidRDefault="00FB407A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 Board of Directors, EOA Board of Directors, SOA Board of Directors, OREF Board of Directors</w:t>
      </w:r>
    </w:p>
    <w:p w14:paraId="155CF61D" w14:textId="77777777" w:rsidR="00FB407A" w:rsidRDefault="00FB407A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4253349" w:rsidR="0084548A" w:rsidRPr="00F50592" w:rsidRDefault="00FB407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ael Bolognes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E2147E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/3/202</w:t>
      </w:r>
      <w:r w:rsidR="00E2147E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675114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313F"/>
    <w:rsid w:val="002F3808"/>
    <w:rsid w:val="00317AA3"/>
    <w:rsid w:val="00323981"/>
    <w:rsid w:val="003355F6"/>
    <w:rsid w:val="00341489"/>
    <w:rsid w:val="00355088"/>
    <w:rsid w:val="00364A33"/>
    <w:rsid w:val="0036599C"/>
    <w:rsid w:val="0037682B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30689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147E"/>
    <w:rsid w:val="00E2267A"/>
    <w:rsid w:val="00E36F71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C1ECDAD-6A07-455C-8133-DAD0AE8B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ony Gaidici</cp:lastModifiedBy>
  <cp:revision>4</cp:revision>
  <cp:lastPrinted>2010-11-04T03:19:00Z</cp:lastPrinted>
  <dcterms:created xsi:type="dcterms:W3CDTF">2022-11-03T22:30:00Z</dcterms:created>
  <dcterms:modified xsi:type="dcterms:W3CDTF">2025-02-05T00:09:00Z</dcterms:modified>
</cp:coreProperties>
</file>